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 w:eastAsia="en-US"/>
        </w:rPr>
        <w:t xml:space="preserve">         </w:t>
      </w:r>
      <w:r>
        <w:rPr>
          <w:lang w:val="en-CA" w:eastAsia="en-US"/>
        </w:rPr>
        <w:drawing>
          <wp:inline distT="0" distB="0" distL="0" distR="0">
            <wp:extent cx="4125595" cy="4093210"/>
            <wp:effectExtent l="0" t="0" r="0" b="0"/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57300</wp:posOffset>
                </wp:positionH>
                <wp:positionV relativeFrom="paragraph">
                  <wp:posOffset>2621280</wp:posOffset>
                </wp:positionV>
                <wp:extent cx="685800" cy="5651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6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outhern Ukraine outli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44.5pt;mso-wrap-distance-left:9.05pt;mso-wrap-distance-right:9.05pt;mso-wrap-distance-top:0pt;mso-wrap-distance-bottom:0pt;margin-top:206.4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outhern Ukraine outli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48360</wp:posOffset>
                </wp:positionH>
                <wp:positionV relativeFrom="paragraph">
                  <wp:posOffset>330835</wp:posOffset>
                </wp:positionV>
                <wp:extent cx="2470785" cy="5207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785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|--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rthcentral Europe -</w:t>
                            </w:r>
                            <w:r>
                              <w:rPr/>
                              <w:t>-|    |--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rp --</w:t>
                            </w:r>
                            <w:r>
                              <w:rPr/>
                              <w:t>|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4.55pt;height:41pt;mso-wrap-distance-left:9.05pt;mso-wrap-distance-right:9.05pt;mso-wrap-distance-top:0pt;mso-wrap-distance-bottom:0pt;margin-top:26.05pt;mso-position-vertical-relative:text;margin-left:66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 xml:space="preserve">|--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rthcentral Europe -</w:t>
                      </w:r>
                      <w:r>
                        <w:rPr/>
                        <w:t>-|    |--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arp --</w:t>
                      </w:r>
                      <w:r>
                        <w:rPr/>
                        <w:t>|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95855</wp:posOffset>
                </wp:positionH>
                <wp:positionV relativeFrom="paragraph">
                  <wp:posOffset>330835</wp:posOffset>
                </wp:positionV>
                <wp:extent cx="1837690" cy="3517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351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 </w:t>
                            </w:r>
                            <w:r>
                              <w:rPr/>
                              <w:t>|-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naric-Balkan</w:t>
                            </w:r>
                            <w:r>
                              <w:rPr/>
                              <w:t>-|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4.7pt;height:27.7pt;mso-wrap-distance-left:9.05pt;mso-wrap-distance-right:9.05pt;mso-wrap-distance-top:0pt;mso-wrap-distance-bottom:0pt;margin-top:26.05pt;mso-position-vertical-relative:text;margin-left:18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     </w:t>
                      </w:r>
                      <w:r>
                        <w:rPr/>
                        <w:t>|-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inaric-Balkan</w:t>
                      </w:r>
                      <w:r>
                        <w:rPr/>
                        <w:t>-|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0</wp:posOffset>
                </wp:positionH>
                <wp:positionV relativeFrom="paragraph">
                  <wp:posOffset>792480</wp:posOffset>
                </wp:positionV>
                <wp:extent cx="800100" cy="32575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25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rpathian Mountai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5.65pt;mso-wrap-distance-left:9.05pt;mso-wrap-distance-right:9.05pt;mso-wrap-distance-top:0pt;mso-wrap-distance-bottom:0pt;margin-top:62.4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arpathian Mountai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3300</wp:posOffset>
                </wp:positionH>
                <wp:positionV relativeFrom="paragraph">
                  <wp:posOffset>678180</wp:posOffset>
                </wp:positionV>
                <wp:extent cx="571500" cy="2286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roat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53.4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roat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14700</wp:posOffset>
                </wp:positionH>
                <wp:positionV relativeFrom="paragraph">
                  <wp:posOffset>1363980</wp:posOffset>
                </wp:positionV>
                <wp:extent cx="685800" cy="4572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Greece + Bulgar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107.4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GB"/>
                        </w:rPr>
                        <w:t>Greece + Bulga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7:52:00Z</dcterms:created>
  <dc:creator>Astrid</dc:creator>
  <dc:description/>
  <dc:language>en-US</dc:language>
  <cp:lastModifiedBy>Astrid</cp:lastModifiedBy>
  <dcterms:modified xsi:type="dcterms:W3CDTF">2013-09-06T17:53:00Z</dcterms:modified>
  <cp:revision>2</cp:revision>
  <dc:subject/>
  <dc:title/>
</cp:coreProperties>
</file>